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20E2F" w14:textId="36D021E1" w:rsidR="00FE3CCE" w:rsidRPr="00FE3CCE" w:rsidRDefault="00FE3CCE" w:rsidP="00FE3CCE">
      <w:pPr>
        <w:pStyle w:val="a7"/>
        <w:keepNext/>
        <w:rPr>
          <w:rFonts w:ascii="Times New Roman" w:hAnsi="Times New Roman" w:cs="Times New Roman"/>
        </w:rPr>
      </w:pPr>
      <w:r w:rsidRPr="00FE3CCE">
        <w:rPr>
          <w:rFonts w:ascii="Times New Roman" w:hAnsi="Times New Roman" w:cs="Times New Roman"/>
        </w:rPr>
        <w:t>Supplement 3. General characteristics of the included studies</w:t>
      </w:r>
    </w:p>
    <w:tbl>
      <w:tblPr>
        <w:tblW w:w="15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3"/>
        <w:gridCol w:w="2158"/>
        <w:gridCol w:w="2362"/>
        <w:gridCol w:w="1635"/>
        <w:gridCol w:w="1507"/>
        <w:gridCol w:w="1218"/>
        <w:gridCol w:w="1343"/>
        <w:gridCol w:w="2402"/>
        <w:gridCol w:w="2030"/>
      </w:tblGrid>
      <w:tr w:rsidR="009444DC" w:rsidRPr="009444DC" w14:paraId="7BB5D29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AD9D10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ID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D317751" w14:textId="54B421CA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(TG:CG) 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DBB393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age (range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r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EAD4EE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S disease period (range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9B9676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opulation 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8C1F3E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tern identificatio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3B6B1F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2D5604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EDAD1F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 measures</w:t>
            </w:r>
          </w:p>
        </w:tc>
      </w:tr>
      <w:tr w:rsidR="009444DC" w:rsidRPr="009444DC" w14:paraId="371124CC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95CA6E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o 2016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63AA60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2FFDC4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 ± 1.1 (3~1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354784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1 </w:t>
            </w:r>
            <w:proofErr w:type="gram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±  0</w:t>
            </w:r>
            <w:proofErr w:type="gram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yr (5mo~4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5A96CD1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64736B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50AD3E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B706BC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zithromycin dry suspension, Loratadine dispersible tablet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2E3C53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118C3591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7BD75D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ai 2018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F3F926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4E147F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0.1 ± 8.1 (21~59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9.6 ± 7.6 (18~56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E01747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8DE0C0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97FC8E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64BECE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9CC850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biotics and steroids, Cleaning the surgical cavity once every two week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6193ED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Sign disappearance time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k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444DC" w:rsidRPr="009444DC" w14:paraId="66B65EFB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AEFBA6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05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EAFE91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2D8E1DC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7.5 (25~5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8.5 (28~49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14EF41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8yr (1~16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yr (1~10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CF66A3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455E71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E8E79C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AE291C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lorephedrin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asal drops, Gentamicin and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umethasone</w:t>
            </w:r>
            <w:proofErr w:type="spellEnd"/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0FF218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5128451E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D66B7B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16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CB885D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6(138:13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DF244A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8.09 ± 2.13 (4~12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7.65 ± 1.98 (4~11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58D66A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6.97 ± 6.38mo (4~35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7.23 ± 6.25mo (3~37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5CA8238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968E75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87FA58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3FE43B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moxicillin and clavulanate potassium dry suspension,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broxol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granule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6C77F61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MCC (%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 IL-2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IL-6 (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IL-10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7. IFN-γ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U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 TNF-α (ng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9. TNF-β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 CRP (mg/L)</w:t>
            </w:r>
          </w:p>
        </w:tc>
      </w:tr>
      <w:tr w:rsidR="009444DC" w:rsidRPr="009444DC" w14:paraId="33EBD520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10F0607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1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B8FD0D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74B1B3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8.99 ± 3.14 (10~3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8.21 ± 3.21 (11~29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51C8A67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24 ± 0.71mo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11 ± 0.87mo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9A728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CD341D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F90B04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3CC6E32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xithromycin capsule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505A08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 Lund-Mackay CT score (0-24)</w:t>
            </w:r>
          </w:p>
        </w:tc>
      </w:tr>
      <w:tr w:rsidR="009444DC" w:rsidRPr="009444DC" w14:paraId="42210441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95BF90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19a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A6870F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(60:61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3C21F8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32 ± 2.46 (4~1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78 ± 1.57 (4~11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BFADD1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.03 ± 0.59yr (6mo~2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.05 ± 0.47yr (5mo~2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201D59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type I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B6BC7D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0DE4FC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BA6985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 tablet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12F642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 (0-4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Lund-Mackay CT score (0-24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 IL-6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IL-2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8. MCC (%)</w:t>
            </w:r>
          </w:p>
        </w:tc>
      </w:tr>
      <w:tr w:rsidR="009444DC" w:rsidRPr="009444DC" w14:paraId="17525C20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7AD095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n 2019b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DFF9A0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(38:3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1C44F3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7.33 ± 3.06 (3~14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7.24 ± 3.15 (3~1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5EA16E0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2.52 ± 4.03mo (3mo~3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2.47 ± 4.25mo (3mo~2.5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206623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9F4001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nd-heat invading the lung meridia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0B3B60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95B6F1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fixime capsule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3C13D1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 TCM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25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HMGB1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ECP (ng/L)</w:t>
            </w:r>
          </w:p>
        </w:tc>
      </w:tr>
      <w:tr w:rsidR="009444DC" w:rsidRPr="009444DC" w14:paraId="12968326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DA5024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i 2013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347268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(37:3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2B9CF1C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5 ± 3.23 (8~14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4CB762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± 0.9yr (2~4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C810D8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ioperative period of children with CRS with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DF035C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34BEF4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3285F4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biotic cefaclor and corticosteroid budesonide nasal spray, Cleaning the surgical cavity twice a day with antibiotics or normal saline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EDBD56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Symptom score</w:t>
            </w:r>
          </w:p>
        </w:tc>
      </w:tr>
      <w:tr w:rsidR="009444DC" w:rsidRPr="009444DC" w14:paraId="7D87A28D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33212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ng 2012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95D917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5A2E43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8.5 (6~12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8.9 (5~1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D7BB46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.5yr (0.3~6.5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G: 3.8yr (0.4~7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DC5384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20BBEC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lbladder meridian heat depressio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7A19AE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DBF560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fixime, Mometasone furoat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053E51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20859F1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773F23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u 2016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C028DE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(55:5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90AC3C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5.36 ± 5.71 (18~62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6.17 ± 6.03 (19~64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8539F6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B17D2E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FES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C025AC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16272D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8DC926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anasal corticosteroids, antibiotics, nasal irrigation with 9% sodium chloride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0EA1DC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 Symptom disappearance time (d)</w:t>
            </w:r>
          </w:p>
        </w:tc>
      </w:tr>
      <w:tr w:rsidR="009444DC" w:rsidRPr="009444DC" w14:paraId="7F2F97E4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134B42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n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4D2D3F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(25:2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71AF13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6.0 ± 2.6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5.0 ± 2.3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B4832F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3.0 ± 1.5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2.5 ± 1.5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BD8288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E9804C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dampness-heat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deficiency cold patter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8FD486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7CF4AB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phalexin capsules or azithromycin tablets, Fluticasone propionat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673451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5984D352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FE2F9A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u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F23B0F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(52:52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2747BC1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6.78 ± 3.52 (29~51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9.12 ± 3.67 (28~53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5FBEF99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7.23 ± 3.25yr (5~11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27 ± 3.58yr (3~10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C79CB5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77B301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BEF8CA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FESS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FF407B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ESS, Beclomethasone propionate nasal spray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FD9970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Lund-Mackay CT score (0-24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4.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CRP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5. TNF-a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 IL-6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7. Serum total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U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)</w:t>
            </w:r>
          </w:p>
        </w:tc>
      </w:tr>
      <w:tr w:rsidR="009444DC" w:rsidRPr="009444DC" w14:paraId="3364FA9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7ABC58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u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8BA61B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(48:4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143AB0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2.56 ± 7.89 (18~65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2.78 ± 7.95 (18~64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DBF6C4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23 ± 0.53yr (4~7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3AAE7A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E86645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4C5041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FESS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53A20E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Nasal irrigation, budesonid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20CE2C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 Lund-Kennedy endoscopic scor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Mackay CT scor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 IgG (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IgM (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 TER</w:t>
            </w:r>
          </w:p>
        </w:tc>
      </w:tr>
      <w:tr w:rsidR="009444DC" w:rsidRPr="009444DC" w14:paraId="37D0ABA6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3EDFD7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CA0F83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(53:52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65EA4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1.11 ± 7.16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0.85 ± 6.29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6104D8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.31 ± 0.88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.26 ± 0.74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5A7C2C4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 nasal polyp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8BABA7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E91376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40877F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Nasal irrigation with sodium chloride injectio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3EFF68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 Distribution symptoms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Sinus mucosal epithelialization time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k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 Recurrence rate (after 6mo)</w:t>
            </w:r>
          </w:p>
        </w:tc>
      </w:tr>
      <w:tr w:rsidR="009444DC" w:rsidRPr="009444DC" w14:paraId="279BE0F9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B55D1A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 2018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5A5FED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(36:3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1C2F0D0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8.12 ± 4.14 (25~71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8.17 ± 4.11 (25~7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B81059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6.41 ± 1.21yr (1~13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44 ± 1.24yr (1~13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FC13D6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35DDC2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2D2C8E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B72743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oxicillin, triamcinolone acetonid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60E0B56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2. Symptom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sapperanc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ime (d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Quality of lif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 CRP (mg/L)</w:t>
            </w:r>
          </w:p>
        </w:tc>
      </w:tr>
      <w:tr w:rsidR="009444DC" w:rsidRPr="009444DC" w14:paraId="71116C1C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2127EE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 201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7625F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(41:41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13E9B04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8.6 ± 5.0 (22~48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8.8 ± 5.5 (20~5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5506139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6.2 ± 2.7yr (2~13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3 ± 3.0yr (3~15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52A323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ED44D5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1A76CF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F0B938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oxicillin-clavulanate potassium tablet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A274F1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Symptom score</w:t>
            </w:r>
          </w:p>
        </w:tc>
      </w:tr>
      <w:tr w:rsidR="009444DC" w:rsidRPr="009444DC" w14:paraId="70267319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46D50B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ang 2015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EF4296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(33:33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7E5BD1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8.8 ± 4.5 (9~62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9.7 ± 4.2 (8~6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16DDC3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.0 ± 0.9yr (1mo~8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.1 ± 0.8yr (1mo~9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EA71F1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C61D7F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0A796F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857795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 sustained-release tablet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ED5EE5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Epithelialization time (d)</w:t>
            </w:r>
          </w:p>
        </w:tc>
      </w:tr>
      <w:tr w:rsidR="009444DC" w:rsidRPr="009444DC" w14:paraId="58496ED2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E1A761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uang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FDC68A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15A8A11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2.24 ± 2.12 (20~57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2.89 ± 2.56 (21~57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57E462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85696E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ractory 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CE89CA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2CED52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3D56B7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ucocorticoid, Antibiotic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D8812E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CRP (m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6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IL-8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Symptom disappearance time</w:t>
            </w:r>
          </w:p>
        </w:tc>
      </w:tr>
      <w:tr w:rsidR="009444DC" w:rsidRPr="009444DC" w14:paraId="4746D117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142D5EC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ang 2012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85276C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(26:27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EA3097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2.9 ± 2.8 (18~86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3.7 ± 2.2 (27~78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C50E56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67C71F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F2DAFC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6BD605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Erythromycin placebo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A2533B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rythromycin + HM placebo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03E762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SNOT-20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Lund-Kennedy endoscopic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Bacterial culture rat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 The decrease in the ratio of the saccharin transit time</w:t>
            </w:r>
          </w:p>
        </w:tc>
      </w:tr>
      <w:tr w:rsidR="009444DC" w:rsidRPr="009444DC" w14:paraId="2E8553AC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2D037E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ang 2021a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92C56F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(48:4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55122D1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6.83 ± 1.04 (2~13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92 ± 1.21 (3~1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55FBBA0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.55 ± 0.27yr (0.2~4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.83 ± 0.36yr (0.5~7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51C7D0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0F5514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nd-heat invading the lung meridia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E3B110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3B09921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xithromyci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9362DB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VC-max (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FEV1 (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FEV1/FVC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MMEF (L/s)</w:t>
            </w:r>
          </w:p>
        </w:tc>
      </w:tr>
      <w:tr w:rsidR="009444DC" w:rsidRPr="009444DC" w14:paraId="59069B58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BE7C75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ang 2021b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62E5540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(45:44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12D5F83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3.71 ± 4.51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3.56 ± 4.37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6BA70D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.13 ± 0.38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.09 ± 0.42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987EF5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caused by mycoplasma pneumonia infection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EF6243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ind-heat invading the lung meridia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3D827A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674F03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zithromycin enteric-coated tablet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F2FD4E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TCM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IL-2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4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IL-10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. Recurrence rate </w:t>
            </w:r>
          </w:p>
        </w:tc>
      </w:tr>
      <w:tr w:rsidR="009444DC" w:rsidRPr="009444DC" w14:paraId="1185194C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D82767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 2015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6F19E74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(39:39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FC97FA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7.55 ± 2.86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7.34 ± 3.03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8C00FB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Cambria Math" w:eastAsia="맑은 고딕" w:hAnsi="Cambria Math" w:cs="Cambria Math"/>
                <w:color w:val="000000"/>
                <w:kern w:val="0"/>
                <w:sz w:val="18"/>
                <w:szCs w:val="18"/>
              </w:rPr>
              <w:t>≧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B28A42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12E098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E30D4C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25F30A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fprozil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granules, Mometasone furoat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8DB562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13B5203A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A28274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 2018a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68BAEF2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(56:5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6753B0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1.78 ± 11.22 (19~65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2.51 ± 10.49 (18~64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850335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8.25 ± 4.05mo (1~16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8.18 ± 3.65mo (1~15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7CF2C8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1EB5A2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CED9B3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267CCF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 tablet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330017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Mackay CT scor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Lund-Kennedy endoscopic score</w:t>
            </w:r>
          </w:p>
        </w:tc>
      </w:tr>
      <w:tr w:rsidR="009444DC" w:rsidRPr="009444DC" w14:paraId="5BA394EB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6A21D6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 2018b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6C2ACE7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(33:33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140B5A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1.3 ± 3.7 (20~44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0.7 ± 3.8 (19~46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477BF8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0FC6D3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EF6035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EEBC55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5FEDAE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oxicillin capsule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D1F7A4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VAS</w:t>
            </w:r>
          </w:p>
        </w:tc>
      </w:tr>
      <w:tr w:rsidR="009444DC" w:rsidRPr="009444DC" w14:paraId="4CCEE5C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D94D70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 202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8FCBFA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13511A8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2.40 ± 7.97 (20~6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1.36 ± 8.01 (20~6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70345C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9.42 ± 3.32mo (1~16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0.39 ± 2.28mo (1~16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397BE3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F698AF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F05F68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2CFAB7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 tablet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3F1582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 TNF-α (ng/mL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3.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CRP (mg/L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 IL-1β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IL-5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</w:p>
        </w:tc>
      </w:tr>
      <w:tr w:rsidR="009444DC" w:rsidRPr="009444DC" w14:paraId="7F6E59CD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851931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ang 2004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CFA9A9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0(170:17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50994E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8.96 ± 14.02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8.70 ± 13.89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3FC6DE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63.68d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82.19d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611A7F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FES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E656F2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466A68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110589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inolone antibiotics, Steroid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ushulian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asal spray)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B22C1B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Disappearance rate of main symptoms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3. Symptom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sapperac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ime (d)</w:t>
            </w:r>
          </w:p>
        </w:tc>
      </w:tr>
      <w:tr w:rsidR="009444DC" w:rsidRPr="009444DC" w14:paraId="16DC4F8C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77802E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ao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2AA525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B24F4A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0.8 ± 2.6 (16~62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1.2 ± 2.4 (16~64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373CDF0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.6 ± 0.5yr (10mo~5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G: 2.4 ± 0.6yr (1~5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5441AC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0C52AD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lbladder heat depressio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708C04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5C49B7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, Gentamicin sulfate injection, Dexamethasone sodium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hosphate injection, Nasal irrigatio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28DD97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.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IU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 IL-6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 MTR (mm/min)</w:t>
            </w:r>
          </w:p>
        </w:tc>
      </w:tr>
      <w:tr w:rsidR="009444DC" w:rsidRPr="009444DC" w14:paraId="27361D9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1CE472E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n 201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DFABA1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(51:52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56C29E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3.85 ± 11.60 (18~6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9.65 ± 11.26 (18~57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687204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G: 6.36 ± 3.58yr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57 ± 2.49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8EF468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FES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E70782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retained heat invading the lung meridian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dampness-heat in the spleen and stomach,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liver and gallbladd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- dual deficiency of the lung-splee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BBDB62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8029F8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7B0082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Postoperative cleaning tim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Epithelialization time (d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Vesicle appearance time (d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Vesicle duration time (d)</w:t>
            </w:r>
          </w:p>
        </w:tc>
      </w:tr>
      <w:tr w:rsidR="009444DC" w:rsidRPr="009444DC" w14:paraId="3720F34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219AD4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 2013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1A6F1B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(34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1C93244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2.3 (18~55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1.6 (18~5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A90C1A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6.12 ± 2.32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23 ± 2.54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E62928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69C94A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0004A7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635E27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oxithromycin,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cosultan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C3CE4C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</w:t>
            </w:r>
          </w:p>
        </w:tc>
      </w:tr>
      <w:tr w:rsidR="009444DC" w:rsidRPr="009444DC" w14:paraId="185989D3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6215D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 201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1884F1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54DFAB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7.6 ± 1.5 (4~11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7.4 ± 1.9 (4~1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F7B093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5.6 ± 1.5mo (3~37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5.3 ± 1.7mo (3~36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E1C46C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DD375E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45E779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71E5B1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299FBB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 Lund-Mackay CT score (0-24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VAS (0-1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Improvement of main symptoms</w:t>
            </w:r>
          </w:p>
        </w:tc>
      </w:tr>
      <w:tr w:rsidR="009444DC" w:rsidRPr="009444DC" w14:paraId="14E7AA27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E0912E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n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842E8E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(</w:t>
            </w:r>
            <w:proofErr w:type="gram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:72)→</w:t>
            </w:r>
            <w:proofErr w:type="gram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140(70:7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9EDEBF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G: median 51 (25~71)</w:t>
            </w:r>
            <w:r w:rsidRPr="009444D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CG: median 54 (18~7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A1861B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468620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38545C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AD3266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31753D5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9BE4EF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VAS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SNOT-22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inomanometer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nasal NO concentration (ppb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Histochemical analysis (inflammatory cell counts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CD4+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7. CD8+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8. IL-4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9. IL-5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10. ECP (ng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11. IFN-r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12. neutrophil myeloperoxidase (ng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 TNF-a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</w:p>
        </w:tc>
      </w:tr>
      <w:tr w:rsidR="009444DC" w:rsidRPr="009444DC" w14:paraId="1442BE3C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167766F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12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DE6237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(24:24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10EB8C7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8.83 (18~47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9.75 (18~54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744C30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71yr (4mo~21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7.812yr (6mo~26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3FAB1C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3829E5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5007BC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larithromycin placebo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E98EF1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 tablets + HM placebo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6C18F38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VAS (0-1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Lund-Mackay CT score (0-24)</w:t>
            </w:r>
          </w:p>
        </w:tc>
      </w:tr>
      <w:tr w:rsidR="009444DC" w:rsidRPr="009444DC" w14:paraId="3125F4F1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F88CEF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u 201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19FD64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(35:3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BEC800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65.91 ± 6.99 (61~67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G: 66.57 ± 8.72 (63~69) 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B53AAD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.31 ± 0.43yr (9mo~3.5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G:  2.36 ± 0.39yr (10mo~4yr) 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3CE8AE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 nasal polyp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5B440D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F2898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378E86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Nasal irrigation, 3% sodium chloride, Fluticasone propionate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077708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 VAS (0-10)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proofErr w:type="gram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(</w:t>
            </w:r>
            <w:proofErr w:type="gram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asal obstruction, olfactory dysfunction,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    rhinorrhea, facial pa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2. Lund-Kennedy endoscopic score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3. Lund-Mackay CT score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4. Recurrence rate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 CD3+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6. CD4+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7. CD8+</w:t>
            </w:r>
          </w:p>
        </w:tc>
      </w:tr>
      <w:tr w:rsidR="009444DC" w:rsidRPr="009444DC" w14:paraId="6FF28866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1832970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18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9F164B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5CB238C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8.95 ± 3.96 (27~61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8.98 ± 4.12 (25~6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920180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05 ± 1.13yr (1~7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03 ± 1.11yr (1~8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F45EC0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87D9B1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lbladder heat depressio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5B2CE0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79740E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 tablets, Nasal irrigatio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0A2C87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IL-6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TNF-α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 CRP (m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5.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IU/mL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6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7. SNOT-20</w:t>
            </w:r>
          </w:p>
        </w:tc>
      </w:tr>
      <w:tr w:rsidR="009444DC" w:rsidRPr="009444DC" w14:paraId="518BB8E1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667B03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1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D83891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2A2F48F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5.50 ± 14.29 (18~64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5.10 ± 13.56 (18~63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F6CB5C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9.26 ± 4.02mo (3~18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9.30 ± 4.20mo (3~18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886B88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36140F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ung qi deficiency cold 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507547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Mometasone furoate nasal spray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753F832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xithromycin tablets, Mometasone furoat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096BAD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VAS (0-4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Lund-Mackay CT score (0-24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Kennedy endoscopic score (0-8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TER</w:t>
            </w:r>
          </w:p>
        </w:tc>
      </w:tr>
      <w:tr w:rsidR="009444DC" w:rsidRPr="009444DC" w14:paraId="783A1EC4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8406E9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u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4336CD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(44:44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53E2C8F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2.54 ± 3.41 (25~59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2.43 ± 3.46 (26~6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B2E35F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3.54 ± 2.15yr (6~20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3.37 ± 2.32yr (5~20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6D8B96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34E074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 dual deficiency of the lung-spleen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- lung qi deficiency cold 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37AEF1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7E33F2B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uticasone propionate, Prednisone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9F35C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FVC (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FEV1 (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FEV1/FVC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IL-17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IL-1β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7. IFN-γ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 TNF-α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</w:p>
        </w:tc>
      </w:tr>
      <w:tr w:rsidR="009444DC" w:rsidRPr="009444DC" w14:paraId="3B840CBC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8BB506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u 201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628613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(55:5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625B86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5.5 ± 18.5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6.5 ± 17.8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AED63E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01F365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87581B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EFD89C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F9BFB7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evofloxacin,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urancortison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asal drop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E0A484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2D156453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3E9579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 2016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FDB1EC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(48:4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43851B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8.60 ± 2.37 (6~13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G: 8.70 ± 2.49 (6~12) 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6F4A99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31B37F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63EA8F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CE5DCD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955B8F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 granule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8A495D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VAS (0-1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TER</w:t>
            </w:r>
          </w:p>
        </w:tc>
      </w:tr>
      <w:tr w:rsidR="009444DC" w:rsidRPr="009444DC" w14:paraId="7E7CA383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8B68A5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A4CBFF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8(79:79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D6CAC8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4.69 ± 67.08 (20~59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5.92 ± 6.11 (24~58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0B4B18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14 ± 2.23yr (5~13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06 ± 2.37yr (2~12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F0C7DC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D4262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6D3850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BA3C57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4DA871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 CRP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IL-6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8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CD3+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CD4+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7. CD8+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8. CD4+/CD8+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 Recurrence rate</w:t>
            </w:r>
          </w:p>
        </w:tc>
      </w:tr>
      <w:tr w:rsidR="009444DC" w:rsidRPr="009444DC" w14:paraId="61DF0084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E99E10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ng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A67031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(34:34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5CEEEFC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5.29 ± 2.38 (22~59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6.71 ± 3.02 (24~6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48D33E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80C61D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 nasal polyp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E12F8F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8E5A62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D23BCC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Mometasone furoat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F0EB26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VAS (0-1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 TGF-β1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6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5. IL-8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T&amp;T standard olfactory test</w:t>
            </w:r>
          </w:p>
        </w:tc>
      </w:tr>
      <w:tr w:rsidR="009444DC" w:rsidRPr="009444DC" w14:paraId="2775B290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323C5C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ian 201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CBCFFC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9AD5DE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9.28 ± 2.43 (6~16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9.44 ± 2.76 (6~16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2E1450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2.48 ± 5.12mo (3~28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2.51 ± 5.97mo (3~28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7220F3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0AE533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mpness-heat in the liver and gallbladde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ABB8BE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7F3AAE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69EF96B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TCM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3.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gA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μ/mL)</w:t>
            </w:r>
          </w:p>
        </w:tc>
      </w:tr>
      <w:tr w:rsidR="009444DC" w:rsidRPr="009444DC" w14:paraId="5C8F75A0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9500E1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ao 201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6C9E12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9CF313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8.84 ± 4.68 (20~6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7.89 ± 5.98 (18~58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A39EFB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.43 ± 1.95yr (1.3~10.6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.76 ± 1.79yr (1.4~10.6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BAE5F3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B8817C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F05E43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012176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 tablet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117E3E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VAS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Lund-Mackay CT scor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Kennedy endoscopic scor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TER</w:t>
            </w:r>
          </w:p>
        </w:tc>
      </w:tr>
      <w:tr w:rsidR="009444DC" w:rsidRPr="009444DC" w14:paraId="4F6A234B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6A0715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en 2013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61F9625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0(180:18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73F994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2.6 (21~47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2.4 (22~46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4770F3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yr (5mo~6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68F7EE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A04608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4F7D12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21F317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biotics, Steroid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1B95E7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2. Recurrence rate </w:t>
            </w:r>
          </w:p>
        </w:tc>
      </w:tr>
      <w:tr w:rsidR="009444DC" w:rsidRPr="009444DC" w14:paraId="290CA71A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5D8DE3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en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AC188A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(45:4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DA3CD9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1.17 ± 3.4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0.20 ± 3.36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543F83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G: 2.39 ± 0.26yr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.43 ± 0.31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B95B35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surgery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90ED3C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ual deficiency of the lung-splee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8DF167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716CB9C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udesonide nasal spray, Levofloxacin capsules, Normal saline flushing nasal cavity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31FE12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Symptom disappearance time (d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 CT score (3-18)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5. olfactory function score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nasal ventilation function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8. MCC (%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9. Recurrence rate </w:t>
            </w:r>
          </w:p>
        </w:tc>
      </w:tr>
      <w:tr w:rsidR="009444DC" w:rsidRPr="009444DC" w14:paraId="31315C62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5734A8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ng 202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7C2838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(46:4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C3D810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4.67 ± 4.59 (25~66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4.27 ± 4.36 (24~6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882264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8.12 ± 2.03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8.25 ± 2.12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40277E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DBE04F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ung qi deficiency cold 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DD29A0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36CE8B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metasone furoat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6429C32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 (0-1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Mackay CT scor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Lund-Kennedy endoscopic score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5. SNOT-20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6. IL-6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7. IL-17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 TNF-a (ng/ml)</w:t>
            </w:r>
          </w:p>
        </w:tc>
      </w:tr>
      <w:tr w:rsidR="009444DC" w:rsidRPr="009444DC" w14:paraId="217D1E27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DB1D69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n 201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3BF44A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(42:42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2BB93B4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1.6 ± 9.8 (22~64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G: 42.7 ± 9.4 (20~65) 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A957D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1.8 ± 11.9yr (6mo~39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2.1 ± 12.4yr (5mo~40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53EF90C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892A22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C64577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07B3B4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xithromycin capsule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29DF99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VAS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TER</w:t>
            </w:r>
          </w:p>
        </w:tc>
      </w:tr>
      <w:tr w:rsidR="009444DC" w:rsidRPr="009444DC" w14:paraId="4AF45CDF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7FA812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ng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D6937C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88E35C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9.5 ± 17.5 (22~57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0.5 ± 17.5 (23~58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985504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G: 6.0 ± 3.0yr (1~9yr)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5 ± 2.5yr (1~8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A64FB3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F068E3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mpness-heat in the liver and gallbladde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98B1CB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78D9638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metasone furoate spray, Azithromycin capsule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6CD3EF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 Nasal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cociliary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learance time (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3. SNOT-20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Lund-Kennedy endoscopic score (0-24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. TER (TCM syndrome score)</w:t>
            </w:r>
          </w:p>
        </w:tc>
      </w:tr>
      <w:tr w:rsidR="009444DC" w:rsidRPr="009444DC" w14:paraId="4BB9E290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1B9BAF2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o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0F5D68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(107:107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234CB3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9.25 ± 2.36 (6~12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9.63 ± 2.28 (6~11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F5AC3F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6.27 ± 3.50mo (2~14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50 ± 3.45mo (1~15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81D29F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1E06C0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99E482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843C03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tive silver ion antibacterial liquid,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A30C31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SNOT-20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 IL-5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8 (ng/L)</w:t>
            </w:r>
          </w:p>
        </w:tc>
      </w:tr>
      <w:tr w:rsidR="009444DC" w:rsidRPr="009444DC" w14:paraId="4BC6F9CF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5357C8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ng 2016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5D8217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(46:4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F87CCE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6.3 ± 8.4 (22~67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5.8 ± 8.5 (23~6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B7F229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.9 ± 0.8yr (1~7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.8 ± 0.7yr (1~6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75FAC1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C5AAE8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DE62A4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1F12A0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iamcinolone acetonid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BE643E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2. Symptom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sapperanc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ime (d)</w:t>
            </w:r>
          </w:p>
        </w:tc>
      </w:tr>
      <w:tr w:rsidR="009444DC" w:rsidRPr="009444DC" w14:paraId="22C7B4E2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B6A69C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ng 201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D95DF0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9998A9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G: 42.9 ± 4.5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G: 43.1 ± 4.2 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5126E52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G: 6.3 ± 2.4yr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G: 6.1 ± 2.2yr 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5C310A0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05A0BE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lbladder heat depressio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988601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7FDAEF6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Cephalosporin, Dexamethasone sodium phosphate Injection, Cefradine capsules, Nasal irrigatio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D2014B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 VAS (0-10)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3. Nasal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cociliary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learance time (min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 MCC (%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6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 Quality of life (0-10)</w:t>
            </w:r>
          </w:p>
        </w:tc>
      </w:tr>
      <w:tr w:rsidR="009444DC" w:rsidRPr="009444DC" w14:paraId="2DB4221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272F40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ng 2020a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30AF26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2601133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 47.0 ± 1.9 (24~63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G:  46.6 ± 2.5 (24~62) 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C5681F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DC5807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CDDCF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4613CC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16457F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nti-allergic drugs, Nasal irrigation,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colysis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promoting agents, Decongestants, Azithromycin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18F336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2. SNOT-20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 IL-6 (ng/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2 (ng/L)</w:t>
            </w:r>
          </w:p>
        </w:tc>
      </w:tr>
      <w:tr w:rsidR="009444DC" w:rsidRPr="009444DC" w14:paraId="50B30B2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28C386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ng 2020b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54FFA6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(46:4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845716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6.27 ± 2.17 (20~45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5.19 ± 2.07 (22~43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DB1F79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62 ± 0.42yr (1~10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37 ± 0.56yr (2~11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F73183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D74EC1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9912C3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159B39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Antibiotics, Nasal irrigatio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94C570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1CACD98F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FBF6A5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i 201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E22F2A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DC2B16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4 ± 4.7 (20~5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A0E915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 ± 1.5yr (0.5~6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BEA071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C1F444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68BAE8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7B3AE1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, Beclomethasone dipropionate nasal aerosol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32A668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SF-36</w:t>
            </w:r>
          </w:p>
        </w:tc>
      </w:tr>
      <w:tr w:rsidR="009444DC" w:rsidRPr="009444DC" w14:paraId="4B08EEF3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E230E7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a 201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1D4485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(</w:t>
            </w:r>
            <w:proofErr w:type="gram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:100)→</w:t>
            </w:r>
            <w:proofErr w:type="gram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7(99:9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7E8C4D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3.12 ± 6.21 (34~59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3.03 ± 5.78 (33~58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340208E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6.98 ± 3.61mo (13~44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6.55 ± 3.94mo (11~41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D1B9A7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701DBA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lbladder meridian heat depressio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D54DC1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larithromycin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B8BC48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ushing nasal cavity with 0.9 sodium chloride injection, Clarithromyci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BFE6F8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 (0-1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Mackay CT score (0-24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Lund-Kennedy endoscopic score (0-16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 Symptom score of gallbladder meridian stagnation and heat syndrom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. SNOT-20 </w:t>
            </w:r>
          </w:p>
        </w:tc>
      </w:tr>
      <w:tr w:rsidR="009444DC" w:rsidRPr="009444DC" w14:paraId="770962D1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0C3AB8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ang 201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2A92B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F0036A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8 ± 0.3 (3~11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4 ± 0.3 (3~1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37BC540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.5 ± 0.3yr (2mo~4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.6 ± 0.1yr (2mo~4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EF0370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07CFBD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5D716B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78F449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E484EF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 (0-4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Lund-Mackay CT score (0-24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 Improvement of the main symptoms (case)</w:t>
            </w:r>
          </w:p>
        </w:tc>
      </w:tr>
      <w:tr w:rsidR="009444DC" w:rsidRPr="009444DC" w14:paraId="391BB54A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E20E20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02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67F788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0(65:6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34054D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5.41 ± 5.83 (20~5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6.23 ± 4.21 (21~49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0BF833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.15 ± 0.34yr (0.6~4.5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G: 2.23 ± 0.31yr (0.5~4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E18929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FBD8A7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576EE7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3EA7649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moxicillin, Clavulanate potassium capsules,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udesonide nasal spray, Nasal cleaning device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6CB878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 Changes in nasal cavity flora (aerobic bacteria, fungus etc.)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 SNOT-20 (F/U 1 year after treatment)</w:t>
            </w:r>
          </w:p>
        </w:tc>
      </w:tr>
      <w:tr w:rsidR="009444DC" w:rsidRPr="009444DC" w14:paraId="36803C13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706B0E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in 2010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3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군이나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본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연구에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맞는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그룹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정보만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추출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44C1F6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(</w:t>
            </w:r>
            <w:proofErr w:type="gram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:60)→</w:t>
            </w:r>
            <w:proofErr w:type="gram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(53:51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75DA9D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8.70 ± 11.95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9.55 ± 12.40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4B7C98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2.06 ± 36.61mo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7.49 ± 33.11mo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9BA48F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A8EAD5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E9C822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surgery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539D7B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oxithromycin capsules,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lomyrtol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Surger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714DD7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Recurrence rate</w:t>
            </w:r>
          </w:p>
        </w:tc>
      </w:tr>
      <w:tr w:rsidR="009444DC" w:rsidRPr="009444DC" w14:paraId="4766E6BB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08D80B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ing 2015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468173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84F4AA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1.5 ± 3.1 (5~8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0.9 ± 3.2 (5.2~78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53B085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2 ± 1.3yr (8mo~31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.9 ± 1.6yr (9mo~31.2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4BC9D0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2E09C5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ual deficiency of qi and blood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deficiency cold, dampness-heat)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DDB639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4878BF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Budesonide nasal spray, Nasonex, Beclomethasone dipropionate aqueous nasal spray, Rinsing the nasal cavity with normal saline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F1157E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3E4E68F0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1AE604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u 2013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A0B770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(64:64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24E1ABF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8.52 ± 3.67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0.96 ± 3.11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F21F22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.70 ± 1.19d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.60 ± 1.22d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245384C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319BDF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D9A867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C26370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Antibacterial drugs, Dexamethasone, Mucous excretion agents, Rinsing the nasal cavity regularl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118C51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Nasal function recovery time (average cleaning time of the operation cavity, epithelialization time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Postoperative symptoms and signs disappearance (cases)</w:t>
            </w:r>
          </w:p>
        </w:tc>
      </w:tr>
      <w:tr w:rsidR="009444DC" w:rsidRPr="009444DC" w14:paraId="70677C53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11C87A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u 201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1ABE7B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AE601B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8.8 ± 9.4 (21~58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8.2 ± 9.1 (22~59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24C223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9.4 ± 3.1mo (2~18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0.1 ± 2.9mo (3~20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DC8861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0CD2DE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A6688A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A96308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 tablets, Fluticasone propionate nasal spray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ED1C46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 (0-10)</w:t>
            </w:r>
          </w:p>
        </w:tc>
      </w:tr>
      <w:tr w:rsidR="009444DC" w:rsidRPr="009444DC" w14:paraId="4BAE02C6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D197A1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13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24DD67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7(109:10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F29C53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5.69 ± 7.38 (15~65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5.34 ± 7.91 (16~64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0C5E96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.58 ± 2.87yr (1.5~18.6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.74 ± 2.72yr (1.5~19.5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398DB6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FES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A25F25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CCE80A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392A04C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ventional treatment after surgery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nicillins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cephalosporins, quinolones, and other antibiotics for 5~10d), Dexamethasone 10mg/d IV after 3d, switch to Prednisone tablets 20mg for 1-2wk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C06CB3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Epithelialization time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k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Improved sense of smell (case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 Recurrence rate</w:t>
            </w:r>
          </w:p>
        </w:tc>
      </w:tr>
      <w:tr w:rsidR="009444DC" w:rsidRPr="009444DC" w14:paraId="4FCD89E4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DAD35F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16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9E2DFF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(48:4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FB637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67 ± 8.43 (14~53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572BDE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.45 ± 8.97mo (3mo~7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DECB57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CFB637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322902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00151E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xifloxacin, Cefdinir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DAF0E8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Recurrence rate</w:t>
            </w:r>
          </w:p>
        </w:tc>
      </w:tr>
      <w:tr w:rsidR="009444DC" w:rsidRPr="009444DC" w14:paraId="6DFF2494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1B2FDBA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18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5D568E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(40:34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725F49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8.8 ± 2.6 (16~43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9.3 ± 2.5 (15~4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DCBF5D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.8 ± 0.3yr (4mo~4.2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G: 1.7 ± 0.4yr (3mo~3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4A3CF0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B499B0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1CE305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E2071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DA214A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Time to disappearance of clinical symptoms</w:t>
            </w:r>
          </w:p>
        </w:tc>
      </w:tr>
      <w:tr w:rsidR="009444DC" w:rsidRPr="009444DC" w14:paraId="5A04600C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02B40C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323B24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(45:4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B7B8BF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9.78 ± 8.27 (22~40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9.56 ± 7.29 (24~4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BF337A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0.35 ± 9.4yr (2~27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0.36 ± 9.42yr (2~28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CAB2D9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E00DE4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25B731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95B803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6529AA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TNF-α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IL-6 (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ml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8 (ng/L)</w:t>
            </w:r>
          </w:p>
        </w:tc>
      </w:tr>
      <w:tr w:rsidR="009444DC" w:rsidRPr="009444DC" w14:paraId="14DC2B72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4E5829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o 201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3F7B75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5140689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8.1 ± 2.2 (6~13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8.2 ± 2.3 (7~12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17CBB1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.1 ± 0.5yr (1mo~2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.1 ± 0.6yr (2mo~2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9233A8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ppurative CRS without nasal polyp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78A061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5189C8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C39269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fprozil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apsule, 0.5% furosemide nasal drops, Loratadine, Negative pressure exhaust replacement method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78ADA0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TCM symptom score</w:t>
            </w:r>
          </w:p>
        </w:tc>
      </w:tr>
      <w:tr w:rsidR="009444DC" w:rsidRPr="009444DC" w14:paraId="205F18C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D7B7E8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un 201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65995DD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47B3004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2.1 ± 10.6 (18~68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2.3 ± 10.1 (18~6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28180D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.5 ± 1.2yr (1.5~20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.6 ± 1.1yr (1.5~18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D381C2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FES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C9D0DF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02D71B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7A6FF05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ter 5d of operation, IV infusion of cefradin, Dexamethasone sodium phosphate injection, 5d later changed to cefradine capsules, Rinsing the nasal cavity dail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3640D4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MCC (%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 Nasal mucus fiber clearance time (min)</w:t>
            </w:r>
          </w:p>
        </w:tc>
      </w:tr>
      <w:tr w:rsidR="009444DC" w:rsidRPr="009444DC" w14:paraId="3F7B191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B45F03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04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3E260C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8(132:14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EA7F67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~51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~54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181A07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~20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~20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4F6F7D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18F96F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C9ED4E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45B4A1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D36EEF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 TER (6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/U)</w:t>
            </w:r>
          </w:p>
        </w:tc>
      </w:tr>
      <w:tr w:rsidR="009444DC" w:rsidRPr="009444DC" w14:paraId="1B12B7A8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07E04E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5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2412DF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(45:45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598DF78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06 ± 2.31 (22~7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E2F4BF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6 ± 1.05yr (5mo~10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6782169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4A8E91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F01AE4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E86CA3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nicillin V potassium tablets 0.5 g, Metronidazole 0.4 g, 1% furosemide nasal drops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409125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SNOT-20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VAS (0-10)</w:t>
            </w:r>
          </w:p>
        </w:tc>
      </w:tr>
      <w:tr w:rsidR="009444DC" w:rsidRPr="009444DC" w14:paraId="4B6DBDC7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81C664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6a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B40F03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54BB25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22.8 ± 3.5 (17~68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2.5 ± 3.2 (15~6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0B1C6F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.5 ± 0.8yr (0.4~8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.2 ± 0.9yr (0.3~8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F2A8E2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E9B5B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91BFE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1F25F4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eclomethasone dipropionate nasal aerosol, Clarithromycin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6A3D442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  <w:tr w:rsidR="009444DC" w:rsidRPr="009444DC" w14:paraId="27B85F5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4C165B0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6b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6502BE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CB2354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2.7 ± 6.4 (20~58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2.5 ± 6.5 (21~57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B38631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1 ± 2.0yr (1.4~14.9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3 ± 2.1yr (1.7~15.2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D3E44C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FES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8E1041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lbladder heat depressio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B67E8D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3C5C2FD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ithin 5d after operation, cephalosporins or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nicillins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ombined with dexamethasone sodium phosphate injection, 5d later changed to cefradine capsules for 2wks, rinsing the nasal cavity daily.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7A3F34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Clinical symptom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 VAS (0-1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5. MCC (%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Nasal mucus fiber clearance time (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 Quality of life</w:t>
            </w:r>
          </w:p>
        </w:tc>
      </w:tr>
      <w:tr w:rsidR="009444DC" w:rsidRPr="009444DC" w14:paraId="2299E7BA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672DFB5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8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4E610A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9189A1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6.60 ± 10.51 (18~58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6.53 ± 10.95 (18~6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7350B6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.0 ± 2.21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.9 ± 2.18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902CC6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B68536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ual deficiency of the lung-splee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C55458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1E5835A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oxithromycin sustained release capsules, Mometasone furoate aqueous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90F7F7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 (0-4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4. Lund-Mackay CT score (0-24)</w:t>
            </w:r>
          </w:p>
        </w:tc>
      </w:tr>
      <w:tr w:rsidR="009444DC" w:rsidRPr="009444DC" w14:paraId="189549F5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55B88D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9a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6548F08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(59:5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A412F0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4.3 ± 4.1 (17~69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3.5 ± 4.3 (15~71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54E18A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5 ± 0.8yr (0.5~12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3 ± 0.8yr (0.5~11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50142DC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12E3D2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5EC208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EA80F4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rithromycin, Budesonide nasal spra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05F719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SNOT-22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VAS (0-10)</w:t>
            </w:r>
          </w:p>
        </w:tc>
      </w:tr>
      <w:tr w:rsidR="009444DC" w:rsidRPr="009444DC" w14:paraId="5569F02A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3242F3F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19b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37634E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(</w:t>
            </w:r>
            <w:proofErr w:type="gram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:83)→</w:t>
            </w:r>
            <w:proofErr w:type="gram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(82:82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8D7CD2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6.5 ± 16.21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6.72 ± 14.58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5C3AC4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6.20 ± 3.81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6.45 ± 3.64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EB4648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9814EE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0BC04A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280B384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Mometasone furoate aqueous nasal spray, Cleaning the surgical cavity regularl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17A21A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 TER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 (0-4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4. Lund-Mackay CT score (0-24)</w:t>
            </w:r>
          </w:p>
        </w:tc>
      </w:tr>
      <w:tr w:rsidR="009444DC" w:rsidRPr="009444DC" w14:paraId="6F40CCDE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5C2F55B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hang 2020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5AC21A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0792EEB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4.27 ± 11.04 (25~63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3.93 ± 10.45 (27~6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ADC306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3.97 ± 13.38mo (10~63mo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2.40 ± 13.27mo (10~63mo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1C39A8E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B1246E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leen qi deficiency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37376F6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4B98793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ESS, IV infusion of antibiotics for 5d, Eucalyptus soft capsule, Flushing the nasal cavity with 250ml of normal saline, Mometasone furoate nasal spray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3C93055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 TER 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2. VAS (0-1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3. Lund-Kennedy endoscopic score (0-20)</w:t>
            </w:r>
          </w:p>
        </w:tc>
      </w:tr>
      <w:tr w:rsidR="009444DC" w:rsidRPr="009444DC" w14:paraId="10CF9D5A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40060E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ang 202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48DF3E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(46:4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4D3C00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5.72 ± 8.61 (21~68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6.10 ± 8.47 (23~69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F67F9B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.84 ± 2.51yr (2~9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3.95 ± 2.64yr (3~10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2E45DB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DEB125D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mpness-heat in the spleen and stomach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0E2C431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315C66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SS, Penicillin antibiotics, Budesonide nasal spray, Cleaning the surgical cavity regularly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56863F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TCM syndrome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TGF-β1 positive cells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4. IL-17 positive cells (%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 MTR (mm/min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6. MCC (%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 Nasal mucus fiber clearance time (min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8. Operation cavity rehabilitation</w:t>
            </w:r>
          </w:p>
        </w:tc>
      </w:tr>
      <w:tr w:rsidR="009444DC" w:rsidRPr="009444DC" w14:paraId="3BE379B2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7D4360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ou 2008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5F18D0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6EBB910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2.6 (16~73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1.2 (17~71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C38A2B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.3yr (8mo~16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.7yr (6mo~18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73C6E6F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without nasal polyp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098BE6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ECD08F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ADE21F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biotics (mainly combined with broad-spectrum antibiotics and metronidazole)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6C9844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. TER (6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/U)</w:t>
            </w:r>
          </w:p>
        </w:tc>
      </w:tr>
      <w:tr w:rsidR="009444DC" w:rsidRPr="009444DC" w14:paraId="7E18B36A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20C0717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ou 2012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98754D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(150:15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7CD71F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16.52 (6y1mo~30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14.25 (5y6mo~30yr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5768020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7.36mo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7.23mo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4C23330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D69042E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0D24FD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5F4E0A7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moxicillin, Clavulanate potassium dispersible tablets plus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urama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asal drops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FF4D19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2. CT recovery rate</w:t>
            </w:r>
          </w:p>
        </w:tc>
      </w:tr>
      <w:tr w:rsidR="009444DC" w:rsidRPr="009444DC" w14:paraId="681E9A9D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14A7E07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ou 2013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62B8A38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F62733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48.2 ± 7.3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45.9 ± 5.4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305B4F4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5.7 ± 4.9yr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5.2 ± 6.3y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5CFBB1D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EE307C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lbladder heat depression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26AD783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67E9AE8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cebo HM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AD9FF2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TCM syndrome scor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3. SF-36 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 SNOT-20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5. VAS (0-10)</w:t>
            </w:r>
          </w:p>
        </w:tc>
      </w:tr>
      <w:tr w:rsidR="009444DC" w:rsidRPr="009444DC" w14:paraId="355B2437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791E674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hu 2014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1C38129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(96:98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343ED0D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0.3 ± 14.5 (17~63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9.5 ± 15.3 (16~6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ACAE55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: 3.2 ± 1.5yr (0.5~10yr)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CG: 2.9 ± 1.7yr (0.5~8.5yr)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04CCF8E0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FES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46745A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8CA6C7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08B0D11A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 infusion of sensitive antibiotics for 3-5d after operation, then change to amoxicillin and clavulanate potassium tablets for 4wks, Flushing nasal cavity with 0.9% saline, Gentamicin, Dexamethasone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2529642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 Symptom disappearance time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3. Main symptom scores</w:t>
            </w: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 Lund-Kennedy endoscopic score (0-20)</w:t>
            </w: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5. MTR (mm/min)</w:t>
            </w:r>
          </w:p>
        </w:tc>
      </w:tr>
      <w:tr w:rsidR="009444DC" w:rsidRPr="009444DC" w14:paraId="1129FA1A" w14:textId="77777777" w:rsidTr="009444DC">
        <w:tc>
          <w:tcPr>
            <w:tcW w:w="0" w:type="auto"/>
            <w:shd w:val="clear" w:color="auto" w:fill="auto"/>
            <w:vAlign w:val="center"/>
            <w:hideMark/>
          </w:tcPr>
          <w:p w14:paraId="04891B57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ou 200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57F771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(36:36)</w:t>
            </w:r>
          </w:p>
        </w:tc>
        <w:tc>
          <w:tcPr>
            <w:tcW w:w="2362" w:type="dxa"/>
            <w:shd w:val="clear" w:color="auto" w:fill="auto"/>
            <w:vAlign w:val="center"/>
            <w:hideMark/>
          </w:tcPr>
          <w:p w14:paraId="76093686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 (16~50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244856F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507" w:type="dxa"/>
            <w:shd w:val="clear" w:color="auto" w:fill="auto"/>
            <w:vAlign w:val="center"/>
            <w:hideMark/>
          </w:tcPr>
          <w:p w14:paraId="39BFC9CB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S after FESS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DAD3BC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9DA07C5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 + CG</w:t>
            </w:r>
          </w:p>
        </w:tc>
        <w:tc>
          <w:tcPr>
            <w:tcW w:w="2402" w:type="dxa"/>
            <w:shd w:val="clear" w:color="auto" w:fill="auto"/>
            <w:vAlign w:val="center"/>
            <w:hideMark/>
          </w:tcPr>
          <w:p w14:paraId="4C68F44C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ntibiotics, Dexamethasone, Ephedrine hydrochloride and nitrofurazone nasal drops, Compound menthol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lycerid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ixonase</w:t>
            </w:r>
            <w:proofErr w:type="spellEnd"/>
            <w:r w:rsidRPr="009444D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queous nasal spray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170D861" w14:textId="77777777" w:rsidR="009444DC" w:rsidRPr="009444DC" w:rsidRDefault="009444DC" w:rsidP="009444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44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 TER</w:t>
            </w:r>
          </w:p>
        </w:tc>
      </w:tr>
    </w:tbl>
    <w:p w14:paraId="6366D0BA" w14:textId="43785D83" w:rsidR="001A2D75" w:rsidRPr="009444DC" w:rsidRDefault="009444DC" w:rsidP="009444DC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G, control group; CRP, C-reactive protein; CRS, chronic rhinosinusitis; CT, computer tomography; ECP, eosinophil cationic protein; FESS, functional endoscopic sinus surgery; FEV1, forced expiratory volume in one second; FVC, forced vital capacity; HM, herbal medicine; HMGB1, high mobility group box 1; </w:t>
      </w:r>
      <w:proofErr w:type="spellStart"/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>hs</w:t>
      </w:r>
      <w:proofErr w:type="spellEnd"/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-CRP, high sensitivity C-reactive protein; IFN, interferon; IL, interleukin; MCC, </w:t>
      </w:r>
      <w:proofErr w:type="spellStart"/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>mucociliary</w:t>
      </w:r>
      <w:proofErr w:type="spellEnd"/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learance rate; MMEF, maximal mid-expiratory flow; MTR, </w:t>
      </w:r>
      <w:proofErr w:type="spellStart"/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>mucociliary</w:t>
      </w:r>
      <w:proofErr w:type="spellEnd"/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transport rate; NO, nitric oxide; NR, not reported; SF-36, the 36-item short form survey; </w:t>
      </w:r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lastRenderedPageBreak/>
        <w:t xml:space="preserve">SNOT, </w:t>
      </w:r>
      <w:proofErr w:type="spellStart"/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>sino</w:t>
      </w:r>
      <w:proofErr w:type="spellEnd"/>
      <w:r w:rsidRPr="009444DC">
        <w:rPr>
          <w:rFonts w:ascii="Times New Roman" w:eastAsia="맑은 고딕" w:hAnsi="Times New Roman" w:cs="Times New Roman"/>
          <w:color w:val="000000"/>
          <w:kern w:val="0"/>
          <w:szCs w:val="20"/>
        </w:rPr>
        <w:t>-nasal outcome test; TCM, traditional Chinese medicine; TER, total effective rate; TG, treatment group; TGF, transforming growth factor' TNF, tumor necrosis factor; VAS, visual analogue scale; VC, vital capacity.</w:t>
      </w:r>
    </w:p>
    <w:sectPr w:rsidR="001A2D75" w:rsidRPr="009444DC" w:rsidSect="00FE3CCE">
      <w:headerReference w:type="default" r:id="rId6"/>
      <w:pgSz w:w="16838" w:h="11906" w:orient="landscape"/>
      <w:pgMar w:top="720" w:right="720" w:bottom="720" w:left="72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E61B9" w14:textId="77777777" w:rsidR="00183548" w:rsidRDefault="00183548" w:rsidP="00FE3CCE">
      <w:pPr>
        <w:spacing w:after="0" w:line="240" w:lineRule="auto"/>
      </w:pPr>
      <w:r>
        <w:separator/>
      </w:r>
    </w:p>
  </w:endnote>
  <w:endnote w:type="continuationSeparator" w:id="0">
    <w:p w14:paraId="22347597" w14:textId="77777777" w:rsidR="00183548" w:rsidRDefault="00183548" w:rsidP="00FE3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1F674" w14:textId="77777777" w:rsidR="00183548" w:rsidRDefault="00183548" w:rsidP="00FE3CCE">
      <w:pPr>
        <w:spacing w:after="0" w:line="240" w:lineRule="auto"/>
      </w:pPr>
      <w:r>
        <w:separator/>
      </w:r>
    </w:p>
  </w:footnote>
  <w:footnote w:type="continuationSeparator" w:id="0">
    <w:p w14:paraId="4CEDBD72" w14:textId="77777777" w:rsidR="00183548" w:rsidRDefault="00183548" w:rsidP="00FE3C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26AA6" w14:textId="0A634135" w:rsidR="00FE3CCE" w:rsidRDefault="00FE3CCE">
    <w:pPr>
      <w:pStyle w:val="a5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4DC"/>
    <w:rsid w:val="00183548"/>
    <w:rsid w:val="001A2D75"/>
    <w:rsid w:val="009444DC"/>
    <w:rsid w:val="00FE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84BE4"/>
  <w15:chartTrackingRefBased/>
  <w15:docId w15:val="{B6037849-533F-44F7-8FB9-34F82A4C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444D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444DC"/>
    <w:rPr>
      <w:color w:val="800080"/>
      <w:u w:val="single"/>
    </w:rPr>
  </w:style>
  <w:style w:type="paragraph" w:customStyle="1" w:styleId="msonormal0">
    <w:name w:val="msonormal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7">
    <w:name w:val="font7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Cs w:val="20"/>
    </w:rPr>
  </w:style>
  <w:style w:type="paragraph" w:customStyle="1" w:styleId="font8">
    <w:name w:val="font8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9">
    <w:name w:val="font9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10">
    <w:name w:val="font10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Cs w:val="20"/>
    </w:rPr>
  </w:style>
  <w:style w:type="paragraph" w:customStyle="1" w:styleId="font11">
    <w:name w:val="font11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12">
    <w:name w:val="font12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13">
    <w:name w:val="font13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alibri" w:eastAsia="굴림" w:hAnsi="Calibri" w:cs="Calibri"/>
      <w:color w:val="000000"/>
      <w:kern w:val="0"/>
      <w:szCs w:val="20"/>
    </w:rPr>
  </w:style>
  <w:style w:type="paragraph" w:customStyle="1" w:styleId="font14">
    <w:name w:val="font14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alibri" w:eastAsia="굴림" w:hAnsi="Calibri" w:cs="Calibri"/>
      <w:color w:val="000000"/>
      <w:kern w:val="0"/>
      <w:szCs w:val="20"/>
    </w:rPr>
  </w:style>
  <w:style w:type="paragraph" w:customStyle="1" w:styleId="font15">
    <w:name w:val="font15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alibri" w:eastAsia="굴림" w:hAnsi="Calibri" w:cs="Calibri"/>
      <w:b/>
      <w:bCs/>
      <w:color w:val="000000"/>
      <w:kern w:val="0"/>
      <w:szCs w:val="20"/>
    </w:rPr>
  </w:style>
  <w:style w:type="paragraph" w:customStyle="1" w:styleId="font16">
    <w:name w:val="font16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Cs w:val="20"/>
    </w:rPr>
  </w:style>
  <w:style w:type="paragraph" w:customStyle="1" w:styleId="font17">
    <w:name w:val="font17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alibri" w:eastAsia="굴림" w:hAnsi="Calibri" w:cs="Calibri"/>
      <w:color w:val="000000"/>
      <w:kern w:val="0"/>
      <w:szCs w:val="20"/>
    </w:rPr>
  </w:style>
  <w:style w:type="paragraph" w:customStyle="1" w:styleId="font18">
    <w:name w:val="font18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Calibri" w:eastAsia="굴림" w:hAnsi="Calibri" w:cs="Calibri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9444D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3">
    <w:name w:val="xl73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4">
    <w:name w:val="xl74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5">
    <w:name w:val="xl75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6">
    <w:name w:val="xl76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7">
    <w:name w:val="xl77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8">
    <w:name w:val="xl78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9">
    <w:name w:val="xl79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맑은 고딕" w:eastAsia="맑은 고딕" w:hAnsi="맑은 고딕" w:cs="굴림"/>
      <w:kern w:val="0"/>
      <w:szCs w:val="20"/>
    </w:rPr>
  </w:style>
  <w:style w:type="paragraph" w:customStyle="1" w:styleId="xl80">
    <w:name w:val="xl80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1">
    <w:name w:val="xl81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2">
    <w:name w:val="xl82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3">
    <w:name w:val="xl83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4">
    <w:name w:val="xl84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5">
    <w:name w:val="xl85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6">
    <w:name w:val="xl86"/>
    <w:basedOn w:val="a"/>
    <w:rsid w:val="009444DC"/>
    <w:pPr>
      <w:widowControl/>
      <w:shd w:val="clear" w:color="000000" w:fill="FFC7CE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9C0006"/>
      <w:kern w:val="0"/>
      <w:sz w:val="24"/>
      <w:szCs w:val="24"/>
    </w:rPr>
  </w:style>
  <w:style w:type="paragraph" w:customStyle="1" w:styleId="xl87">
    <w:name w:val="xl87"/>
    <w:basedOn w:val="a"/>
    <w:rsid w:val="009444DC"/>
    <w:pPr>
      <w:widowControl/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8">
    <w:name w:val="xl88"/>
    <w:basedOn w:val="a"/>
    <w:rsid w:val="009444DC"/>
    <w:pPr>
      <w:widowControl/>
      <w:pBdr>
        <w:top w:val="single" w:sz="4" w:space="0" w:color="B2B2B2"/>
        <w:left w:val="single" w:sz="4" w:space="0" w:color="B2B2B2"/>
        <w:right w:val="single" w:sz="4" w:space="0" w:color="B2B2B2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90">
    <w:name w:val="xl90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91">
    <w:name w:val="xl91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2">
    <w:name w:val="xl92"/>
    <w:basedOn w:val="a"/>
    <w:rsid w:val="009444D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FE3C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E3CCE"/>
  </w:style>
  <w:style w:type="paragraph" w:styleId="a6">
    <w:name w:val="footer"/>
    <w:basedOn w:val="a"/>
    <w:link w:val="Char0"/>
    <w:uiPriority w:val="99"/>
    <w:unhideWhenUsed/>
    <w:rsid w:val="00FE3C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E3CCE"/>
  </w:style>
  <w:style w:type="paragraph" w:styleId="a7">
    <w:name w:val="caption"/>
    <w:basedOn w:val="a"/>
    <w:next w:val="a"/>
    <w:uiPriority w:val="35"/>
    <w:unhideWhenUsed/>
    <w:qFormat/>
    <w:rsid w:val="00FE3CC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3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3365</Words>
  <Characters>19181</Characters>
  <Application>Microsoft Office Word</Application>
  <DocSecurity>0</DocSecurity>
  <Lines>159</Lines>
  <Paragraphs>45</Paragraphs>
  <ScaleCrop>false</ScaleCrop>
  <Company/>
  <LinksUpToDate>false</LinksUpToDate>
  <CharactersWithSpaces>2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2</cp:revision>
  <dcterms:created xsi:type="dcterms:W3CDTF">2022-01-12T07:07:00Z</dcterms:created>
  <dcterms:modified xsi:type="dcterms:W3CDTF">2022-03-24T08:54:00Z</dcterms:modified>
</cp:coreProperties>
</file>